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774C" w:rsidRPr="00B6774C" w:rsidRDefault="00B6774C" w:rsidP="00B6774C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B6774C" w:rsidRPr="00B6774C" w:rsidRDefault="00B6774C" w:rsidP="00B6774C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B6774C" w:rsidRPr="00B6774C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B6774C" w:rsidRPr="00B6774C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B6774C" w:rsidRPr="00B421AB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B6774C" w:rsidRPr="002B072E" w:rsidRDefault="00B6774C" w:rsidP="00B6774C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B6774C" w:rsidRDefault="00B6774C" w:rsidP="004A33C2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4A33C2" w:rsidRPr="00B4388F" w:rsidRDefault="00734802" w:rsidP="004A33C2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34802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ry Table</w:t>
      </w:r>
      <w:r w:rsidR="004A33C2" w:rsidRPr="0073480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1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:</w:t>
      </w:r>
      <w:r w:rsidR="004A33C2" w:rsidRPr="00B438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4A33C2">
        <w:rPr>
          <w:rFonts w:ascii="Times New Roman" w:eastAsia="Calibri" w:hAnsi="Times New Roman" w:cs="Times New Roman"/>
          <w:sz w:val="20"/>
          <w:szCs w:val="20"/>
          <w:lang w:val="en-US"/>
        </w:rPr>
        <w:t>Inclusion and exclusion criteria for study population e</w:t>
      </w:r>
      <w:r w:rsidR="004A33C2" w:rsidRPr="004A33C2">
        <w:rPr>
          <w:rFonts w:ascii="Times New Roman" w:eastAsia="Calibri" w:hAnsi="Times New Roman" w:cs="Times New Roman"/>
          <w:sz w:val="20"/>
          <w:szCs w:val="20"/>
          <w:lang w:val="en-US"/>
        </w:rPr>
        <w:t>nrollment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4395"/>
        <w:gridCol w:w="4667"/>
      </w:tblGrid>
      <w:tr w:rsidR="004A33C2" w:rsidRPr="00B4388F" w:rsidTr="00E81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4A33C2" w:rsidRPr="00B4388F" w:rsidRDefault="004A33C2" w:rsidP="00E81DA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667" w:type="dxa"/>
          </w:tcPr>
          <w:p w:rsidR="004A33C2" w:rsidRPr="00B4388F" w:rsidRDefault="004A33C2" w:rsidP="00E81D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clusion Criteria</w:t>
            </w:r>
          </w:p>
        </w:tc>
      </w:tr>
      <w:tr w:rsidR="004A33C2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≥ 18 years of age</w:t>
            </w:r>
          </w:p>
        </w:tc>
        <w:tc>
          <w:tcPr>
            <w:tcW w:w="4667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gnancy</w:t>
            </w:r>
          </w:p>
        </w:tc>
      </w:tr>
      <w:tr w:rsidR="004A33C2" w:rsidRPr="00B4388F" w:rsidTr="00E81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Acute SARS-CoV-2-infection with sepsis syndrome</w:t>
            </w:r>
          </w:p>
        </w:tc>
        <w:tc>
          <w:tcPr>
            <w:tcW w:w="4667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eastfeeding women</w:t>
            </w:r>
          </w:p>
        </w:tc>
      </w:tr>
      <w:tr w:rsidR="004A33C2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:rsidR="004A33C2" w:rsidRPr="00B4388F" w:rsidRDefault="00A653E2" w:rsidP="00E81DAF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B</w:t>
            </w:r>
            <w:r w:rsidR="004A33C2" w:rsidRPr="00B4388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cterial sepsis 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ccording to Sepsis-3definitions </w:t>
            </w:r>
            <w:r w:rsidR="004A33C2" w:rsidRPr="00B4388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without prior SARS-CoV-2-infection</w:t>
            </w:r>
          </w:p>
        </w:tc>
        <w:tc>
          <w:tcPr>
            <w:tcW w:w="4667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nown active tumor disease</w:t>
            </w:r>
          </w:p>
        </w:tc>
      </w:tr>
      <w:tr w:rsidR="004A33C2" w:rsidRPr="00B6774C" w:rsidTr="00E81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7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R order</w:t>
            </w:r>
          </w:p>
          <w:p w:rsidR="004A33C2" w:rsidRPr="00B4388F" w:rsidRDefault="004A33C2" w:rsidP="00E81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I order</w:t>
            </w:r>
          </w:p>
          <w:p w:rsidR="004A33C2" w:rsidRPr="00B4388F" w:rsidRDefault="004A33C2" w:rsidP="00E81D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ARRT order</w:t>
            </w:r>
          </w:p>
        </w:tc>
      </w:tr>
      <w:tr w:rsidR="004A33C2" w:rsidRPr="00B6774C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7" w:type="dxa"/>
            <w:shd w:val="clear" w:color="auto" w:fill="auto"/>
          </w:tcPr>
          <w:p w:rsidR="004A33C2" w:rsidRPr="00B4388F" w:rsidRDefault="004A33C2" w:rsidP="00E81D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lusion stop at escalation level 4 according to SOP of COVID supply</w:t>
            </w:r>
          </w:p>
        </w:tc>
      </w:tr>
    </w:tbl>
    <w:p w:rsidR="004A33C2" w:rsidRPr="004A33C2" w:rsidRDefault="004A33C2" w:rsidP="004A33C2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r w:rsidRPr="004A33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NARRT </w:t>
      </w:r>
      <w:r w:rsidRPr="004A33C2">
        <w:rPr>
          <w:rFonts w:ascii="Times New Roman" w:hAnsi="Times New Roman" w:cs="Times New Roman"/>
          <w:sz w:val="20"/>
          <w:szCs w:val="20"/>
          <w:lang w:val="en-US"/>
        </w:rPr>
        <w:t xml:space="preserve">Do Not Apply Renal Replacement Therapy, </w:t>
      </w:r>
      <w:r w:rsidRPr="004A33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NI </w:t>
      </w:r>
      <w:r w:rsidRPr="004A33C2">
        <w:rPr>
          <w:rFonts w:ascii="Times New Roman" w:hAnsi="Times New Roman" w:cs="Times New Roman"/>
          <w:sz w:val="20"/>
          <w:szCs w:val="20"/>
          <w:lang w:val="en-US"/>
        </w:rPr>
        <w:t xml:space="preserve">Do Not Intubate, </w:t>
      </w:r>
      <w:r w:rsidRPr="004A33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NR </w:t>
      </w:r>
      <w:r w:rsidRPr="004A33C2">
        <w:rPr>
          <w:rFonts w:ascii="Times New Roman" w:hAnsi="Times New Roman" w:cs="Times New Roman"/>
          <w:sz w:val="20"/>
          <w:szCs w:val="20"/>
          <w:lang w:val="en-US"/>
        </w:rPr>
        <w:t xml:space="preserve">Do Not Resuscitate, </w:t>
      </w:r>
      <w:r w:rsidRPr="004A33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OP </w:t>
      </w:r>
      <w:r w:rsidRPr="004A33C2">
        <w:rPr>
          <w:rFonts w:ascii="Times New Roman" w:hAnsi="Times New Roman" w:cs="Times New Roman"/>
          <w:sz w:val="20"/>
          <w:szCs w:val="20"/>
          <w:lang w:val="en-US"/>
        </w:rPr>
        <w:t>Standard Operating Procedure</w:t>
      </w:r>
    </w:p>
    <w:p w:rsidR="00BD1DC5" w:rsidRPr="004A33C2" w:rsidRDefault="00BD1DC5">
      <w:pPr>
        <w:rPr>
          <w:lang w:val="en-US"/>
        </w:rPr>
      </w:pPr>
    </w:p>
    <w:sectPr w:rsidR="00BD1DC5" w:rsidRPr="004A33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3C2"/>
    <w:rsid w:val="00083A45"/>
    <w:rsid w:val="0028179E"/>
    <w:rsid w:val="002B072E"/>
    <w:rsid w:val="003855A9"/>
    <w:rsid w:val="004A33C2"/>
    <w:rsid w:val="00734802"/>
    <w:rsid w:val="007E79E0"/>
    <w:rsid w:val="00892395"/>
    <w:rsid w:val="008B47C5"/>
    <w:rsid w:val="00A653E2"/>
    <w:rsid w:val="00B421AB"/>
    <w:rsid w:val="00B6774C"/>
    <w:rsid w:val="00BD1DC5"/>
    <w:rsid w:val="00C95E64"/>
    <w:rsid w:val="00D06DBD"/>
    <w:rsid w:val="00EA6801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18BAF"/>
  <w15:chartTrackingRefBased/>
  <w15:docId w15:val="{AC08890A-C446-4F34-B44C-8BCC43D2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3C2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1">
    <w:name w:val="Listentabelle 1 hell1"/>
    <w:basedOn w:val="NormaleTabelle"/>
    <w:uiPriority w:val="46"/>
    <w:rsid w:val="004A3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4A33C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3</cp:revision>
  <dcterms:created xsi:type="dcterms:W3CDTF">2025-11-24T10:53:00Z</dcterms:created>
  <dcterms:modified xsi:type="dcterms:W3CDTF">2025-11-24T10:58:00Z</dcterms:modified>
</cp:coreProperties>
</file>